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7A2350" w:rsidR="00D84E8B" w:rsidP="00D84E8B" w:rsidRDefault="00D84E8B" w14:paraId="2AFBEF23" w14:textId="3B41EDBD">
      <w:pPr>
        <w:spacing w:after="200" w:line="252" w:lineRule="auto"/>
        <w:rPr>
          <w:rFonts w:ascii="Times New Roman" w:hAnsi="Times New Roman" w:cs="Times New Roman"/>
        </w:rPr>
      </w:pPr>
      <w:r w:rsidRPr="167EBA2F" w:rsidR="167EBA2F">
        <w:rPr>
          <w:rFonts w:ascii="Times New Roman" w:hAnsi="Times New Roman" w:eastAsia="Aptos" w:cs="Times New Roman"/>
          <w:color w:val="000000" w:themeColor="text1" w:themeTint="FF" w:themeShade="FF"/>
          <w:sz w:val="21"/>
          <w:szCs w:val="21"/>
          <w:lang w:val="en-US"/>
        </w:rPr>
        <w:t>S8 Table. Post Hoc Test Using Tukey HSD for wildlife survey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815"/>
        <w:gridCol w:w="1410"/>
        <w:gridCol w:w="1366"/>
        <w:gridCol w:w="1243"/>
        <w:gridCol w:w="1180"/>
      </w:tblGrid>
      <w:tr w:rsidRPr="00244F25" w:rsidR="00D84E8B" w:rsidTr="00244F25" w14:paraId="39A961F4" w14:textId="77777777">
        <w:trPr>
          <w:trHeight w:val="300"/>
        </w:trPr>
        <w:tc>
          <w:tcPr>
            <w:tcW w:w="381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E11CE56" w14:textId="77777777">
            <w:pPr>
              <w:spacing w:after="200" w:line="192" w:lineRule="auto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b/>
                <w:color w:val="000000" w:themeColor="text1"/>
                <w:sz w:val="16"/>
                <w:szCs w:val="16"/>
                <w:lang w:val="en-US"/>
              </w:rPr>
              <w:t>Habitat</w:t>
            </w:r>
          </w:p>
        </w:tc>
        <w:tc>
          <w:tcPr>
            <w:tcW w:w="14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C256AB2" w14:textId="77777777">
            <w:pPr>
              <w:spacing w:after="200" w:line="192" w:lineRule="auto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b/>
                <w:color w:val="000000" w:themeColor="text1"/>
                <w:sz w:val="16"/>
                <w:szCs w:val="16"/>
                <w:lang w:val="en-US"/>
              </w:rPr>
              <w:t>diff</w:t>
            </w:r>
          </w:p>
        </w:tc>
        <w:tc>
          <w:tcPr>
            <w:tcW w:w="13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27B0402" w14:textId="77777777">
            <w:pPr>
              <w:spacing w:after="200" w:line="192" w:lineRule="auto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b/>
                <w:color w:val="000000" w:themeColor="text1"/>
                <w:sz w:val="16"/>
                <w:szCs w:val="16"/>
                <w:lang w:val="en-US"/>
              </w:rPr>
              <w:t>lwr</w:t>
            </w:r>
          </w:p>
        </w:tc>
        <w:tc>
          <w:tcPr>
            <w:tcW w:w="12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455964C" w14:textId="77777777">
            <w:pPr>
              <w:spacing w:after="200" w:line="192" w:lineRule="auto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b/>
                <w:color w:val="000000" w:themeColor="text1"/>
                <w:sz w:val="16"/>
                <w:szCs w:val="16"/>
                <w:lang w:val="en-US"/>
              </w:rPr>
              <w:t>upr</w:t>
            </w:r>
          </w:p>
        </w:tc>
        <w:tc>
          <w:tcPr>
            <w:tcW w:w="11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273A5B8" w14:textId="77777777">
            <w:pPr>
              <w:spacing w:after="200" w:line="192" w:lineRule="auto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b/>
                <w:color w:val="000000" w:themeColor="text1"/>
                <w:sz w:val="16"/>
                <w:szCs w:val="16"/>
                <w:lang w:val="en-US"/>
              </w:rPr>
              <w:t>p adj</w:t>
            </w:r>
          </w:p>
        </w:tc>
      </w:tr>
      <w:tr w:rsidRPr="00244F25" w:rsidR="00D84E8B" w:rsidTr="00244F25" w14:paraId="71052723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21FACE0" w14:textId="7777777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b/>
                <w:color w:val="000000" w:themeColor="text1"/>
                <w:sz w:val="16"/>
                <w:szCs w:val="16"/>
                <w:lang w:val="en-US"/>
              </w:rPr>
              <w:t>Wildlife Individual Count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437E20C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EE7A393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77B279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AAB19AF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44F25" w:rsidR="00D84E8B" w:rsidTr="00244F25" w14:paraId="3AC87F8B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6DBB5E60" w14:textId="38497506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Estate Crop         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8208209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9.6666667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229622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26.8015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8A7EFBA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7.468168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DA47FD2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412286</w:t>
            </w:r>
          </w:p>
        </w:tc>
      </w:tr>
      <w:tr w:rsidRPr="00244F25" w:rsidR="00D84E8B" w:rsidTr="00244F25" w14:paraId="43005DAE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38D1D2AF" w14:textId="56B36B08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Estate Crop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48C5F96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9.3333333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83BD96D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26.46817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B1125EE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7.801501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BE8F4B3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4421834</w:t>
            </w:r>
          </w:p>
        </w:tc>
      </w:tr>
      <w:tr w:rsidRPr="00244F25" w:rsidR="00D84E8B" w:rsidTr="00244F25" w14:paraId="1AAA06BC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016B036" w14:textId="7777777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Estate Crop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172AC7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4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74FD29D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21.13483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C4F8FB1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13.134834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348607A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9131181</w:t>
            </w:r>
          </w:p>
        </w:tc>
      </w:tr>
      <w:tr w:rsidRPr="00244F25" w:rsidR="00D84E8B" w:rsidTr="00244F25" w14:paraId="75B3C18F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07D108AE" w14:textId="2F136B9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</w:t>
            </w: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946BF64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3333333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A296AC5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16.8015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1F1E2C2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17.468168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794E221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99994</w:t>
            </w:r>
          </w:p>
        </w:tc>
      </w:tr>
      <w:tr w:rsidRPr="00244F25" w:rsidR="00D84E8B" w:rsidTr="00244F25" w14:paraId="064B1DEF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C158649" w14:textId="5790CAF2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</w:t>
            </w:r>
            <w:r w:rsidR="00AD167D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0CD5166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5.6666667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FB87658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11.46817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2A0E1F6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22.801501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1098BF6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7915732</w:t>
            </w:r>
          </w:p>
        </w:tc>
      </w:tr>
      <w:tr w:rsidRPr="00244F25" w:rsidR="00D84E8B" w:rsidTr="00244F25" w14:paraId="047C3188" w14:textId="77777777">
        <w:trPr>
          <w:trHeight w:val="300"/>
        </w:trPr>
        <w:tc>
          <w:tcPr>
            <w:tcW w:w="3815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AC80AD5" w14:textId="6CF5498E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</w:t>
            </w:r>
            <w:r w:rsidR="00AD167D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75438EA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5.3333333</w:t>
            </w:r>
          </w:p>
        </w:tc>
        <w:tc>
          <w:tcPr>
            <w:tcW w:w="136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51830F1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11.8015</w:t>
            </w:r>
          </w:p>
        </w:tc>
        <w:tc>
          <w:tcPr>
            <w:tcW w:w="1243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C1A4F69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22.468168</w:t>
            </w:r>
          </w:p>
        </w:tc>
        <w:tc>
          <w:tcPr>
            <w:tcW w:w="118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8656263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8195383</w:t>
            </w:r>
          </w:p>
        </w:tc>
      </w:tr>
      <w:tr w:rsidRPr="00244F25" w:rsidR="00D84E8B" w:rsidTr="00244F25" w14:paraId="51B06B51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B84DF69" w14:textId="7777777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b/>
                <w:color w:val="000000" w:themeColor="text1"/>
                <w:sz w:val="16"/>
                <w:szCs w:val="16"/>
                <w:lang w:val="en-US"/>
              </w:rPr>
              <w:t>Wildlife Species Richness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37B910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6781AED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8ADDE5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136E308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44F25" w:rsidR="00D84E8B" w:rsidTr="00244F25" w14:paraId="7E35B3BF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7811F237" w14:textId="232854E4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Estate Crop         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386287B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4.0000000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CCBE44E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6180090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5025436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8.6180090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5656738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1045052</w:t>
            </w:r>
          </w:p>
        </w:tc>
      </w:tr>
      <w:tr w:rsidRPr="00244F25" w:rsidR="00D84E8B" w:rsidTr="00244F25" w14:paraId="3493253A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6D3D8F82" w14:textId="25346F45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Estate Crop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DB7686F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3.6666667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02E4E0E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9513424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B753FEE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8.2846760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C228D4A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1512970</w:t>
            </w:r>
          </w:p>
        </w:tc>
      </w:tr>
      <w:tr w:rsidRPr="00244F25" w:rsidR="00D84E8B" w:rsidTr="00244F25" w14:paraId="2058620C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C07F7A4" w14:textId="7777777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Estate Crop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8B412B1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2.0000000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F3DC80D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2.6180090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0305398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6.6180090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903C2E2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6265453</w:t>
            </w:r>
          </w:p>
        </w:tc>
      </w:tr>
      <w:tr w:rsidRPr="00244F25" w:rsidR="00D84E8B" w:rsidTr="00244F25" w14:paraId="6DA8DEEC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79B62944" w14:textId="7D5C5505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</w:t>
            </w: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C5A1DC6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3333333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8350961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4.9513424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5B5768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4.2846760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D91CE6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9969822</w:t>
            </w:r>
          </w:p>
        </w:tc>
      </w:tr>
      <w:tr w:rsidRPr="00244F25" w:rsidR="00D84E8B" w:rsidTr="00244F25" w14:paraId="67B6BD39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27CEDD6" w14:textId="7DE00225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</w:t>
            </w:r>
            <w:r w:rsidR="00AD167D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DBCE604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2.0000000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2D0CE92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6.6180090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F917A7A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2.6180090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B146014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6265453</w:t>
            </w:r>
          </w:p>
        </w:tc>
      </w:tr>
      <w:tr w:rsidRPr="00244F25" w:rsidR="00D84E8B" w:rsidTr="00244F25" w14:paraId="51D3BE6B" w14:textId="77777777">
        <w:trPr>
          <w:trHeight w:val="300"/>
        </w:trPr>
        <w:tc>
          <w:tcPr>
            <w:tcW w:w="3815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8862B5E" w14:textId="48F3DC0D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</w:t>
            </w:r>
            <w:r w:rsidR="00AD167D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E3A920E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1.6666667</w:t>
            </w:r>
          </w:p>
        </w:tc>
        <w:tc>
          <w:tcPr>
            <w:tcW w:w="136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8022C48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6.2846757</w:t>
            </w:r>
          </w:p>
        </w:tc>
        <w:tc>
          <w:tcPr>
            <w:tcW w:w="1243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669901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2.9513420</w:t>
            </w:r>
          </w:p>
        </w:tc>
        <w:tc>
          <w:tcPr>
            <w:tcW w:w="118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ACA66BA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7454277</w:t>
            </w:r>
          </w:p>
        </w:tc>
      </w:tr>
      <w:tr w:rsidRPr="00244F25" w:rsidR="00D84E8B" w:rsidTr="00244F25" w14:paraId="4F59BEF7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33CE856" w14:textId="7777777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b/>
                <w:color w:val="000000" w:themeColor="text1"/>
                <w:sz w:val="16"/>
                <w:szCs w:val="16"/>
                <w:lang w:val="en-US"/>
              </w:rPr>
              <w:t>Shannon Diversity Index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2AA0070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EDF905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1B06625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74B5070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44F25" w:rsidR="00D84E8B" w:rsidTr="00244F25" w14:paraId="42DCFD6C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40FFF840" w14:textId="650DC634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Estate Crop         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6E38605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44321605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1992E54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17235153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C933569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71408057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67508BD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009635</w:t>
            </w:r>
          </w:p>
        </w:tc>
      </w:tr>
      <w:tr w:rsidRPr="00244F25" w:rsidR="00D84E8B" w:rsidTr="00244F25" w14:paraId="659AD92C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32F2EC01" w14:textId="19A23BF9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Estate Crop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C54BF0D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42943161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A3223A6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15856709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08E6D8D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70029613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30D7051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013337</w:t>
            </w:r>
          </w:p>
        </w:tc>
      </w:tr>
      <w:tr w:rsidRPr="00244F25" w:rsidR="00D84E8B" w:rsidTr="00244F25" w14:paraId="748BBA09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08A5B35" w14:textId="7777777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Estate Crop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6D9BB25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21064641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9ED71CD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6021811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533B857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48151093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C33A69D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1639729</w:t>
            </w:r>
          </w:p>
        </w:tc>
      </w:tr>
      <w:tr w:rsidRPr="00244F25" w:rsidR="00D84E8B" w:rsidTr="00244F25" w14:paraId="6C2E9E48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2F6CE5C7" w14:textId="401B74CD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</w:t>
            </w: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FB7DC87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1378444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B94340F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28464896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F9DF799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25708008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A305B62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998933</w:t>
            </w:r>
          </w:p>
        </w:tc>
      </w:tr>
      <w:tr w:rsidRPr="00244F25" w:rsidR="00D84E8B" w:rsidTr="00244F25" w14:paraId="57434754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37B2EA2" w14:textId="19D33554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</w:t>
            </w:r>
            <w:r w:rsidR="00AD167D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7B8EE12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23256965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C91ED9F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50343417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555D8B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3829487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9687453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1087409</w:t>
            </w:r>
          </w:p>
        </w:tc>
      </w:tr>
      <w:tr w:rsidRPr="00244F25" w:rsidR="00D84E8B" w:rsidTr="00244F25" w14:paraId="71E9D659" w14:textId="77777777">
        <w:trPr>
          <w:trHeight w:val="300"/>
        </w:trPr>
        <w:tc>
          <w:tcPr>
            <w:tcW w:w="3815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B143DAD" w14:textId="51CB2E95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</w:t>
            </w:r>
            <w:r w:rsidR="00AD167D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28EFFB8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21878521</w:t>
            </w:r>
          </w:p>
        </w:tc>
        <w:tc>
          <w:tcPr>
            <w:tcW w:w="136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2F528F0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48964973</w:t>
            </w:r>
          </w:p>
        </w:tc>
        <w:tc>
          <w:tcPr>
            <w:tcW w:w="1243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23032AA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5207931</w:t>
            </w:r>
          </w:p>
        </w:tc>
        <w:tc>
          <w:tcPr>
            <w:tcW w:w="118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E14756D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1412525</w:t>
            </w:r>
          </w:p>
        </w:tc>
      </w:tr>
      <w:tr w:rsidRPr="00244F25" w:rsidR="00D84E8B" w:rsidTr="00244F25" w14:paraId="2B3B2BC4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2D108FF" w14:textId="7777777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b/>
                <w:color w:val="000000" w:themeColor="text1"/>
                <w:sz w:val="16"/>
                <w:szCs w:val="16"/>
                <w:lang w:val="en-US"/>
              </w:rPr>
              <w:t>Pielou's Evenness Index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852F16F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104FE26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796D4F0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073F2EC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44F25" w:rsidR="00D84E8B" w:rsidTr="00244F25" w14:paraId="1EF28169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180AC490" w14:textId="7752DFBB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Estate Crop         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023914A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86373189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F89C0F1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46993547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2BB972D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12575283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1A3409B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000296</w:t>
            </w:r>
          </w:p>
        </w:tc>
      </w:tr>
      <w:tr w:rsidRPr="00244F25" w:rsidR="00D84E8B" w:rsidTr="00244F25" w14:paraId="4D377944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585B505E" w14:textId="3AB177F0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Estate Crop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226FAF8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85626472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C76C73F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46246829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3C69CD9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12500612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57BE61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000333</w:t>
            </w:r>
          </w:p>
        </w:tc>
      </w:tr>
      <w:tr w:rsidRPr="00244F25" w:rsidR="00D84E8B" w:rsidTr="00244F25" w14:paraId="30867F0B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4340F46" w14:textId="7777777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Estate Crop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C3AEE03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37692832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BC9AD0D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0168681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3009BE5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7707248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96987A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637094</w:t>
            </w:r>
          </w:p>
        </w:tc>
      </w:tr>
      <w:tr w:rsidRPr="00244F25" w:rsidR="00D84E8B" w:rsidTr="00244F25" w14:paraId="55649824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32C48D42" w14:textId="4F0D1B69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</w:t>
            </w: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96BE2A9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00746718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AE34462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4012636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BC35F61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3863293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12F0F24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9999444</w:t>
            </w:r>
          </w:p>
        </w:tc>
      </w:tr>
      <w:tr w:rsidRPr="00244F25" w:rsidR="00D84E8B" w:rsidTr="00244F25" w14:paraId="226C2310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F2D8289" w14:textId="168FC1DA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</w:t>
            </w:r>
            <w:r w:rsidR="00AD167D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FF572FF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48680358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6498770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8806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DDDB59F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0930072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D8D57C0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121645</w:t>
            </w:r>
          </w:p>
        </w:tc>
      </w:tr>
      <w:tr w:rsidRPr="00244F25" w:rsidR="00D84E8B" w:rsidTr="00244F25" w14:paraId="44FEC07E" w14:textId="77777777">
        <w:trPr>
          <w:trHeight w:val="300"/>
        </w:trPr>
        <w:tc>
          <w:tcPr>
            <w:tcW w:w="3815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989ED23" w14:textId="38154DBF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</w:t>
            </w:r>
            <w:r w:rsidR="00AD167D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B5B26C4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4793364</w:t>
            </w:r>
          </w:p>
        </w:tc>
        <w:tc>
          <w:tcPr>
            <w:tcW w:w="136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2EAF8E1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8731328</w:t>
            </w:r>
          </w:p>
        </w:tc>
        <w:tc>
          <w:tcPr>
            <w:tcW w:w="1243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B5ABB1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08554</w:t>
            </w:r>
          </w:p>
        </w:tc>
        <w:tc>
          <w:tcPr>
            <w:tcW w:w="118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2C9062E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136767</w:t>
            </w:r>
          </w:p>
        </w:tc>
      </w:tr>
      <w:tr w:rsidRPr="00244F25" w:rsidR="00D84E8B" w:rsidTr="00244F25" w14:paraId="19CEA766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C2B7AEF" w14:textId="7777777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b/>
                <w:color w:val="000000" w:themeColor="text1"/>
                <w:sz w:val="16"/>
                <w:szCs w:val="16"/>
                <w:lang w:val="en-US"/>
              </w:rPr>
              <w:t>Berger Perker Dominance Index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B1828DF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8E4CB33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C545BB6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B4F3C72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44F25" w:rsidR="00D84E8B" w:rsidTr="00244F25" w14:paraId="557238A9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27F8C08F" w14:textId="0D2AF015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Estate Crop         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CFFF2E3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13807514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215A623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21983383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39364F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5631645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895C9F9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006892</w:t>
            </w:r>
          </w:p>
        </w:tc>
      </w:tr>
      <w:tr w:rsidRPr="00244F25" w:rsidR="00D84E8B" w:rsidTr="00244F25" w14:paraId="060539FA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19F4981E" w14:textId="56F3E9A3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Estate Crop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77C7FE1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15063734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E42B16E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23239603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F9DA8DF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6887865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E6439A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0026</w:t>
            </w:r>
          </w:p>
        </w:tc>
      </w:tr>
      <w:tr w:rsidRPr="00244F25" w:rsidR="00D84E8B" w:rsidTr="00244F25" w14:paraId="1334D4FA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18DF208" w14:textId="7777777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Estate Crop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D8AD7F4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9155399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28B6437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17331268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8904AC6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097953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29181FF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247508</w:t>
            </w:r>
          </w:p>
        </w:tc>
      </w:tr>
      <w:tr w:rsidRPr="00244F25" w:rsidR="00D84E8B" w:rsidTr="00244F25" w14:paraId="746A8721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6CDB3D48" w14:textId="663C67F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</w:t>
            </w: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1CAD16B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125622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CD0BCD4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9432089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EE8EB60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6919649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89AC453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9726195</w:t>
            </w:r>
          </w:p>
        </w:tc>
      </w:tr>
      <w:tr w:rsidRPr="00244F25" w:rsidR="00D84E8B" w:rsidTr="00244F25" w14:paraId="157148E6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5CEFB2B" w14:textId="1F14BAB2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</w:t>
            </w:r>
            <w:r w:rsidR="00AD167D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08675F6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4652115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1685A4D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3523754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B5D0015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12827984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9D903B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4049847</w:t>
            </w:r>
          </w:p>
        </w:tc>
      </w:tr>
      <w:tr w:rsidRPr="00244F25" w:rsidR="00D84E8B" w:rsidTr="00244F25" w14:paraId="4276EDC6" w14:textId="77777777">
        <w:trPr>
          <w:trHeight w:val="300"/>
        </w:trPr>
        <w:tc>
          <w:tcPr>
            <w:tcW w:w="3815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6064DF0" w14:textId="2A6E9275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</w:t>
            </w:r>
            <w:r w:rsidR="00AD167D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AE8B460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5908335</w:t>
            </w:r>
          </w:p>
        </w:tc>
        <w:tc>
          <w:tcPr>
            <w:tcW w:w="136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C5C8597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2267534</w:t>
            </w:r>
          </w:p>
        </w:tc>
        <w:tc>
          <w:tcPr>
            <w:tcW w:w="1243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47DCCF8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14084204</w:t>
            </w:r>
          </w:p>
        </w:tc>
        <w:tc>
          <w:tcPr>
            <w:tcW w:w="118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92D1B24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213077</w:t>
            </w:r>
          </w:p>
        </w:tc>
      </w:tr>
      <w:tr w:rsidRPr="00244F25" w:rsidR="00D84E8B" w:rsidTr="00244F25" w14:paraId="221351EF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78C9986" w14:textId="7777777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b/>
                <w:color w:val="000000" w:themeColor="text1"/>
                <w:sz w:val="16"/>
                <w:szCs w:val="16"/>
                <w:lang w:val="en-US"/>
              </w:rPr>
              <w:t>Menhinick's Richness Index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7EA864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B2EB235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9774F40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1284CB4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44F25" w:rsidR="00D84E8B" w:rsidTr="00244F25" w14:paraId="1B0E589E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5A3B0EAC" w14:textId="4FE6CAD2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Estate Crop         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6AEB5F3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78030063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7870079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3289503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129E997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1.23165097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FF31235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005342</w:t>
            </w:r>
          </w:p>
        </w:tc>
      </w:tr>
      <w:tr w:rsidRPr="00244F25" w:rsidR="00D84E8B" w:rsidTr="00244F25" w14:paraId="63A9DE97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106A6551" w14:textId="5495A851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Estate Crop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CBD8594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73366057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DBA5E99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28231024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1CBF9A3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1.1850109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934A4FA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010325</w:t>
            </w:r>
          </w:p>
        </w:tc>
      </w:tr>
      <w:tr w:rsidRPr="00244F25" w:rsidR="00D84E8B" w:rsidTr="00244F25" w14:paraId="776FE03D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6CD238C" w14:textId="7777777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Estate Crop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6D9596D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36116414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B485A7A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9018619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1C3D6C9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81251447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113960A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1466984</w:t>
            </w:r>
          </w:p>
        </w:tc>
      </w:tr>
      <w:tr w:rsidRPr="00244F25" w:rsidR="00D84E8B" w:rsidTr="00244F25" w14:paraId="330E2026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19FA7681" w14:textId="64CD9ABA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</w:t>
            </w: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8A0ED88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4664007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0C55CDD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4979904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E8857AF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40471027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F98C6C4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9913063</w:t>
            </w:r>
          </w:p>
        </w:tc>
      </w:tr>
      <w:tr w:rsidRPr="00244F25" w:rsidR="00D84E8B" w:rsidTr="00244F25" w14:paraId="792FBA1B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FF42E91" w14:textId="5BE7DC85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</w:t>
            </w:r>
            <w:r w:rsidR="00AD167D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5AB4593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4191365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698C429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87048683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DAA35B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3221384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5DC22CB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746359</w:t>
            </w:r>
          </w:p>
        </w:tc>
      </w:tr>
      <w:tr w:rsidRPr="00244F25" w:rsidR="00D84E8B" w:rsidTr="00244F25" w14:paraId="56C33492" w14:textId="77777777">
        <w:trPr>
          <w:trHeight w:val="300"/>
        </w:trPr>
        <w:tc>
          <w:tcPr>
            <w:tcW w:w="3815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703A162" w14:textId="7A1FA358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</w:t>
            </w:r>
            <w:r w:rsidR="00AD167D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15304F2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37249643</w:t>
            </w:r>
          </w:p>
        </w:tc>
        <w:tc>
          <w:tcPr>
            <w:tcW w:w="136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8F17150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82384676</w:t>
            </w:r>
          </w:p>
        </w:tc>
        <w:tc>
          <w:tcPr>
            <w:tcW w:w="1243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194C2C9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788539</w:t>
            </w:r>
          </w:p>
        </w:tc>
        <w:tc>
          <w:tcPr>
            <w:tcW w:w="118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3015FC1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1292178</w:t>
            </w:r>
          </w:p>
        </w:tc>
      </w:tr>
      <w:tr w:rsidRPr="00244F25" w:rsidR="00D84E8B" w:rsidTr="00244F25" w14:paraId="60E33E36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9C4AD7E" w14:textId="7777777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b/>
                <w:color w:val="000000" w:themeColor="text1"/>
                <w:sz w:val="16"/>
                <w:szCs w:val="16"/>
                <w:lang w:val="en-US"/>
              </w:rPr>
              <w:t>Margalef's Richness Index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9407631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9031137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5B8358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6EA9858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44F25" w:rsidR="00D84E8B" w:rsidTr="00244F25" w14:paraId="58239E32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08D67A15" w14:textId="50BE1633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Estate Crop         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71630A7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1.20950823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95532EA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2624907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48EEFFB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2.1565257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A995A22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094275</w:t>
            </w:r>
          </w:p>
        </w:tc>
      </w:tr>
      <w:tr w:rsidRPr="00244F25" w:rsidR="00D84E8B" w:rsidTr="00244F25" w14:paraId="1FB1B48C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6978C7D1" w14:textId="324C5014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Estate Crop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9968D18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1.12542245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FAFA855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178405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0D9C42F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2.07244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D4809EE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163281</w:t>
            </w:r>
          </w:p>
        </w:tc>
      </w:tr>
      <w:tr w:rsidRPr="00244F25" w:rsidR="00D84E8B" w:rsidTr="00244F25" w14:paraId="7B4B55FA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F682477" w14:textId="7777777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Estate Crop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94BDF9E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57912052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ECE89F0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367897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48E9859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1.526138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D777835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3439906</w:t>
            </w:r>
          </w:p>
        </w:tc>
      </w:tr>
      <w:tr w:rsidRPr="00244F25" w:rsidR="00D84E8B" w:rsidTr="00244F25" w14:paraId="759CB1ED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142E5807" w14:textId="221FAF6D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</w:t>
            </w: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0F3AFED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8408577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FB0F775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1.0311033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3120D9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8629317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6A0E5C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994433</w:t>
            </w:r>
          </w:p>
        </w:tc>
      </w:tr>
      <w:tr w:rsidRPr="00244F25" w:rsidR="00D84E8B" w:rsidTr="00244F25" w14:paraId="41D6A5F6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762C3BE" w14:textId="05F3C056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</w:t>
            </w:r>
            <w:r w:rsidR="00AD167D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2FC0034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63038771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8A09CD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1.5774052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4AE9930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3166298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937842D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2748571</w:t>
            </w:r>
          </w:p>
        </w:tc>
      </w:tr>
      <w:tr w:rsidRPr="00244F25" w:rsidR="00D84E8B" w:rsidTr="00244F25" w14:paraId="6482CDEF" w14:textId="77777777">
        <w:trPr>
          <w:trHeight w:val="300"/>
        </w:trPr>
        <w:tc>
          <w:tcPr>
            <w:tcW w:w="3815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2A9B29F" w14:textId="1F6C08BE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</w:t>
            </w:r>
            <w:r w:rsidR="00AD167D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33658F4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54630193</w:t>
            </w:r>
          </w:p>
        </w:tc>
        <w:tc>
          <w:tcPr>
            <w:tcW w:w="136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6FF3E49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1.4933194</w:t>
            </w:r>
          </w:p>
        </w:tc>
        <w:tc>
          <w:tcPr>
            <w:tcW w:w="1243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90578D2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4007156</w:t>
            </w:r>
          </w:p>
        </w:tc>
        <w:tc>
          <w:tcPr>
            <w:tcW w:w="118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1F8E556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3932989</w:t>
            </w:r>
          </w:p>
        </w:tc>
      </w:tr>
      <w:tr w:rsidRPr="00244F25" w:rsidR="00D84E8B" w:rsidTr="00244F25" w14:paraId="0930560A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92344C9" w14:textId="7777777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b/>
                <w:color w:val="000000" w:themeColor="text1"/>
                <w:sz w:val="16"/>
                <w:szCs w:val="16"/>
                <w:lang w:val="en-US"/>
              </w:rPr>
              <w:t>Temperature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9128945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728E306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69A378C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551AB95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44F25" w:rsidR="00D84E8B" w:rsidTr="00244F25" w14:paraId="19BADF28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1E61681F" w14:textId="1E0B02D9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Estate Crop         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9E4205E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1.7478781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FBA64FA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2.8265786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CC0B8D2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66917761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87EF647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010668</w:t>
            </w:r>
          </w:p>
        </w:tc>
      </w:tr>
      <w:tr w:rsidRPr="00244F25" w:rsidR="00D84E8B" w:rsidTr="00244F25" w14:paraId="4D7F6266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310FC172" w14:textId="7DAA4966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Estate Crop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47D09EE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1.0916673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BF2CF4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2.1703677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D07564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01296677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D868A96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466689</w:t>
            </w:r>
          </w:p>
        </w:tc>
      </w:tr>
      <w:tr w:rsidRPr="00244F25" w:rsidR="00D84E8B" w:rsidTr="00244F25" w14:paraId="2003FD77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AEECEF4" w14:textId="7777777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Estate Crop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6862FB3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3174077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4E09D54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7612928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80054F1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1.39610819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FC76894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8426455</w:t>
            </w:r>
          </w:p>
        </w:tc>
      </w:tr>
      <w:tr w:rsidRPr="00244F25" w:rsidR="00D84E8B" w:rsidTr="00244F25" w14:paraId="4A68DFE4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541F6FE8" w14:textId="6ACE5A80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</w:t>
            </w: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5150187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6562108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1E8879D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4224896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0A75744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1.73491131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ECBC59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3483659</w:t>
            </w:r>
          </w:p>
        </w:tc>
      </w:tr>
      <w:tr w:rsidRPr="00244F25" w:rsidR="00D84E8B" w:rsidTr="00244F25" w14:paraId="7A84820C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4620F16" w14:textId="14BC06D1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</w:t>
            </w:r>
            <w:r w:rsidR="00AD167D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0E98FFE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2.0652858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B45C451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9865853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E88FE04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3.14398627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885A7D6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001652</w:t>
            </w:r>
          </w:p>
        </w:tc>
      </w:tr>
      <w:tr w:rsidRPr="00244F25" w:rsidR="00D84E8B" w:rsidTr="00244F25" w14:paraId="1852227A" w14:textId="77777777">
        <w:trPr>
          <w:trHeight w:val="300"/>
        </w:trPr>
        <w:tc>
          <w:tcPr>
            <w:tcW w:w="3815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87E073C" w14:textId="08E5094B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</w:t>
            </w:r>
            <w:r w:rsidR="00AD167D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5E872D3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1.409075</w:t>
            </w:r>
          </w:p>
        </w:tc>
        <w:tc>
          <w:tcPr>
            <w:tcW w:w="136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189BCF3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3303745</w:t>
            </w:r>
          </w:p>
        </w:tc>
        <w:tc>
          <w:tcPr>
            <w:tcW w:w="1243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C22AE3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2.48777544</w:t>
            </w:r>
          </w:p>
        </w:tc>
        <w:tc>
          <w:tcPr>
            <w:tcW w:w="118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9832C94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078584</w:t>
            </w:r>
          </w:p>
        </w:tc>
      </w:tr>
      <w:tr w:rsidRPr="00244F25" w:rsidR="00D84E8B" w:rsidTr="00244F25" w14:paraId="27B271F7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2016DB3" w14:textId="7777777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b/>
                <w:color w:val="000000" w:themeColor="text1"/>
                <w:sz w:val="16"/>
                <w:szCs w:val="16"/>
                <w:lang w:val="en-US"/>
              </w:rPr>
              <w:t>Humidity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BDA3B87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E2A792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E773944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EDCCD07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44F25" w:rsidR="00D84E8B" w:rsidTr="00244F25" w14:paraId="24286208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03CAE448" w14:textId="15CF9D9E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Estate Crop         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9A43F94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5.5225405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D27C4B1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1585014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9B18F6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10.88658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BD7E2E5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421758</w:t>
            </w:r>
          </w:p>
        </w:tc>
      </w:tr>
      <w:tr w:rsidRPr="00244F25" w:rsidR="00D84E8B" w:rsidTr="00244F25" w14:paraId="4A2B479D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3C4583AE" w14:textId="48F702C5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Estate Crop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1D97B95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4.5585928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F66E703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8054463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9B91670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9.922632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C9E90F1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1138456</w:t>
            </w:r>
          </w:p>
        </w:tc>
      </w:tr>
      <w:tr w:rsidRPr="00244F25" w:rsidR="00D84E8B" w:rsidTr="00244F25" w14:paraId="4C408179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967389C" w14:textId="7777777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Estate Crop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7F3AC11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4.1308152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A1CB12A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9.4948543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9C55972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1.233224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305454E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1701541</w:t>
            </w:r>
          </w:p>
        </w:tc>
      </w:tr>
      <w:tr w:rsidRPr="00244F25" w:rsidR="00D84E8B" w:rsidTr="00244F25" w14:paraId="2DCA4AAA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61B3EB60" w14:textId="69371509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</w:t>
            </w: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E59BBB5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0.9639477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382F5EE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6.3279869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22189DF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4.400091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BB304C1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957424</w:t>
            </w:r>
          </w:p>
        </w:tc>
      </w:tr>
      <w:tr w:rsidRPr="00244F25" w:rsidR="00D84E8B" w:rsidTr="00244F25" w14:paraId="36805385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49F1A79" w14:textId="7DAE5AC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</w:t>
            </w:r>
            <w:r w:rsidR="00AD167D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6C76F12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9.6533557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BFCDA95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15.0173948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E5A6630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4.289317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D0F1408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003408</w:t>
            </w:r>
          </w:p>
        </w:tc>
      </w:tr>
      <w:tr w:rsidRPr="00244F25" w:rsidR="00D84E8B" w:rsidTr="00244F25" w14:paraId="37C98105" w14:textId="77777777">
        <w:trPr>
          <w:trHeight w:val="300"/>
        </w:trPr>
        <w:tc>
          <w:tcPr>
            <w:tcW w:w="3815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410DC45" w14:textId="32054AD6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</w:t>
            </w:r>
            <w:r w:rsidR="00AD167D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5DF43CB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8.689408</w:t>
            </w:r>
          </w:p>
        </w:tc>
        <w:tc>
          <w:tcPr>
            <w:tcW w:w="136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1389EF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14.0534471</w:t>
            </w:r>
          </w:p>
        </w:tc>
        <w:tc>
          <w:tcPr>
            <w:tcW w:w="1243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437F407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3.325369</w:t>
            </w:r>
          </w:p>
        </w:tc>
        <w:tc>
          <w:tcPr>
            <w:tcW w:w="118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1997926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0010697</w:t>
            </w:r>
          </w:p>
        </w:tc>
      </w:tr>
      <w:tr w:rsidRPr="00244F25" w:rsidR="00D84E8B" w:rsidTr="00244F25" w14:paraId="10276922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8676AF7" w14:textId="7777777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b/>
                <w:color w:val="000000" w:themeColor="text1"/>
                <w:sz w:val="16"/>
                <w:szCs w:val="16"/>
                <w:lang w:val="en-US"/>
              </w:rPr>
              <w:t>Ground Cover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27F70E1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E1A37D7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EDCED40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C86884B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44F25" w:rsidR="00D84E8B" w:rsidTr="00244F25" w14:paraId="069E7B25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52F9068E" w14:textId="61FCF02A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Estate Crop         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67D612F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5.555556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3061BA0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18.2606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C5E6A8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29.37171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D2A30C9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8754829</w:t>
            </w:r>
          </w:p>
        </w:tc>
      </w:tr>
      <w:tr w:rsidRPr="00244F25" w:rsidR="00D84E8B" w:rsidTr="00244F25" w14:paraId="68F76E52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08E6F21E" w14:textId="067C1D32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Estate Crop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EE31ACE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11.5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9880344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12.31615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1F2048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35.31615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CA53537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4564706</w:t>
            </w:r>
          </w:p>
        </w:tc>
      </w:tr>
      <w:tr w:rsidRPr="00244F25" w:rsidR="00D84E8B" w:rsidTr="00244F25" w14:paraId="74E7E75F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7503CFE" w14:textId="77777777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Estate Crop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C40CA1E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8.444444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C96C5D4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15.37171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F302330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32.2606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4C2EC15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6797514</w:t>
            </w:r>
          </w:p>
        </w:tc>
      </w:tr>
      <w:tr w:rsidRPr="00244F25" w:rsidR="00D84E8B" w:rsidTr="00244F25" w14:paraId="73F11BF4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AD167D" w14:paraId="7FA4308D" w14:textId="0736FBA5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-</w:t>
            </w:r>
            <w:r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 w:rsidR="00D84E8B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8E799F7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5.944444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80A859A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17.87171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6B43BD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29.7606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B695BB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8529561</w:t>
            </w:r>
          </w:p>
        </w:tc>
      </w:tr>
      <w:tr w:rsidRPr="00244F25" w:rsidR="00D84E8B" w:rsidTr="00244F25" w14:paraId="092D2664" w14:textId="77777777">
        <w:trPr>
          <w:trHeight w:val="300"/>
        </w:trPr>
        <w:tc>
          <w:tcPr>
            <w:tcW w:w="3815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3CA459F" w14:textId="0A2CFFC4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</w:t>
            </w:r>
            <w:r w:rsidR="00AD167D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Disturbed</w:t>
            </w: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1DDA07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2.888889</w:t>
            </w:r>
          </w:p>
        </w:tc>
        <w:tc>
          <w:tcPr>
            <w:tcW w:w="136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E625F9C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20.92726</w:t>
            </w:r>
          </w:p>
        </w:tc>
        <w:tc>
          <w:tcPr>
            <w:tcW w:w="1243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EFA9DBF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26.70504</w:t>
            </w:r>
          </w:p>
        </w:tc>
        <w:tc>
          <w:tcPr>
            <w:tcW w:w="1180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F826A19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9787344</w:t>
            </w:r>
          </w:p>
        </w:tc>
      </w:tr>
      <w:tr w:rsidRPr="00244F25" w:rsidR="00D84E8B" w:rsidTr="00244F25" w14:paraId="41668AB0" w14:textId="77777777">
        <w:trPr>
          <w:trHeight w:val="300"/>
        </w:trPr>
        <w:tc>
          <w:tcPr>
            <w:tcW w:w="3815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4266D9F" w14:textId="21FE48EF">
            <w:pPr>
              <w:spacing w:after="200" w:line="192" w:lineRule="auto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Wet Shrub-</w:t>
            </w:r>
            <w:r w:rsidR="00AD167D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Less Disturbed</w:t>
            </w: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 xml:space="preserve"> Forest</w:t>
            </w:r>
          </w:p>
        </w:tc>
        <w:tc>
          <w:tcPr>
            <w:tcW w:w="141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1483571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3.055556</w:t>
            </w:r>
          </w:p>
        </w:tc>
        <w:tc>
          <w:tcPr>
            <w:tcW w:w="136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A37113B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-26.87171</w:t>
            </w:r>
          </w:p>
        </w:tc>
        <w:tc>
          <w:tcPr>
            <w:tcW w:w="1243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D9CF4E7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20.7606</w:t>
            </w:r>
          </w:p>
        </w:tc>
        <w:tc>
          <w:tcPr>
            <w:tcW w:w="1180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96C0E1E" w14:textId="77777777">
            <w:pPr>
              <w:spacing w:after="200" w:line="192" w:lineRule="auto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Aptos" w:cs="Times New Roman"/>
                <w:color w:val="000000" w:themeColor="text1"/>
                <w:sz w:val="16"/>
                <w:szCs w:val="16"/>
                <w:lang w:val="en-US"/>
              </w:rPr>
              <w:t>0.9750607</w:t>
            </w:r>
          </w:p>
        </w:tc>
      </w:tr>
    </w:tbl>
    <w:p w:rsidR="00C50E04" w:rsidP="005616D4" w:rsidRDefault="00C50E04" w14:paraId="290B8DFE" w14:textId="77777777"/>
    <w:sectPr w:rsidR="00C50E04" w:rsidSect="00D84E8B">
      <w:headerReference w:type="default" r:id="rId7"/>
      <w:footerReference w:type="default" r:id="rId8"/>
      <w:pgSz w:w="11906" w:h="16838" w:orient="portrait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462B6B" w:rsidRDefault="00462B6B" w14:paraId="7F7BA385" w14:textId="77777777">
      <w:pPr>
        <w:spacing w:after="0" w:line="240" w:lineRule="auto"/>
      </w:pPr>
      <w:r>
        <w:separator/>
      </w:r>
    </w:p>
  </w:endnote>
  <w:endnote w:type="continuationSeparator" w:id="0">
    <w:p w:rsidR="00462B6B" w:rsidRDefault="00462B6B" w14:paraId="56DDA52A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312462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Pr="00E418B4" w:rsidR="003F3A52" w:rsidRDefault="00000000" w14:paraId="7AE04727" w14:textId="77777777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E418B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418B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E418B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E418B4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E418B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3F3A52" w:rsidRDefault="003F3A52" w14:paraId="091697E9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462B6B" w:rsidRDefault="00462B6B" w14:paraId="60E34ACF" w14:textId="77777777">
      <w:pPr>
        <w:spacing w:after="0" w:line="240" w:lineRule="auto"/>
      </w:pPr>
      <w:r>
        <w:separator/>
      </w:r>
    </w:p>
  </w:footnote>
  <w:footnote w:type="continuationSeparator" w:id="0">
    <w:p w:rsidR="00462B6B" w:rsidRDefault="00462B6B" w14:paraId="17C4398B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36C9188" w:rsidTr="036C9188" w14:paraId="26D577AA" w14:textId="77777777">
      <w:trPr>
        <w:trHeight w:val="300"/>
      </w:trPr>
      <w:tc>
        <w:tcPr>
          <w:tcW w:w="3005" w:type="dxa"/>
        </w:tcPr>
        <w:p w:rsidR="003F3A52" w:rsidP="036C9188" w:rsidRDefault="003F3A52" w14:paraId="32C364DF" w14:textId="77777777">
          <w:pPr>
            <w:pStyle w:val="Header"/>
            <w:ind w:left="-115"/>
          </w:pPr>
        </w:p>
      </w:tc>
      <w:tc>
        <w:tcPr>
          <w:tcW w:w="3005" w:type="dxa"/>
        </w:tcPr>
        <w:p w:rsidR="003F3A52" w:rsidP="036C9188" w:rsidRDefault="003F3A52" w14:paraId="0D017AF5" w14:textId="77777777">
          <w:pPr>
            <w:pStyle w:val="Header"/>
            <w:jc w:val="center"/>
          </w:pPr>
        </w:p>
      </w:tc>
      <w:tc>
        <w:tcPr>
          <w:tcW w:w="3005" w:type="dxa"/>
        </w:tcPr>
        <w:p w:rsidR="003F3A52" w:rsidP="036C9188" w:rsidRDefault="003F3A52" w14:paraId="0CD6C879" w14:textId="77777777">
          <w:pPr>
            <w:pStyle w:val="Header"/>
            <w:ind w:right="-115"/>
            <w:jc w:val="right"/>
          </w:pPr>
        </w:p>
      </w:tc>
    </w:tr>
  </w:tbl>
  <w:p w:rsidR="003F3A52" w:rsidRDefault="003F3A52" w14:paraId="665C86F4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934CB"/>
    <w:multiLevelType w:val="hybridMultilevel"/>
    <w:tmpl w:val="2FD2E076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0105EEE"/>
    <w:multiLevelType w:val="hybridMultilevel"/>
    <w:tmpl w:val="16BA301C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D3C499C"/>
    <w:multiLevelType w:val="hybridMultilevel"/>
    <w:tmpl w:val="67800BE2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3727AAB"/>
    <w:multiLevelType w:val="hybridMultilevel"/>
    <w:tmpl w:val="86285172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44536B65"/>
    <w:multiLevelType w:val="hybridMultilevel"/>
    <w:tmpl w:val="F52EA18E"/>
    <w:lvl w:ilvl="0" w:tplc="3E849858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4BF52A44"/>
    <w:multiLevelType w:val="hybridMultilevel"/>
    <w:tmpl w:val="24A41C98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53BA3EA5"/>
    <w:multiLevelType w:val="hybridMultilevel"/>
    <w:tmpl w:val="DC822B54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554C02E3"/>
    <w:multiLevelType w:val="hybridMultilevel"/>
    <w:tmpl w:val="E9BC9684"/>
    <w:lvl w:ilvl="0" w:tplc="38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8" w15:restartNumberingAfterBreak="0">
    <w:nsid w:val="56611455"/>
    <w:multiLevelType w:val="hybridMultilevel"/>
    <w:tmpl w:val="7A686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64601E"/>
    <w:multiLevelType w:val="hybridMultilevel"/>
    <w:tmpl w:val="B46E90C0"/>
    <w:lvl w:ilvl="0" w:tplc="3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571C31"/>
    <w:multiLevelType w:val="hybridMultilevel"/>
    <w:tmpl w:val="674A0304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66791328">
    <w:abstractNumId w:val="2"/>
  </w:num>
  <w:num w:numId="2" w16cid:durableId="1160774118">
    <w:abstractNumId w:val="0"/>
  </w:num>
  <w:num w:numId="3" w16cid:durableId="96339469">
    <w:abstractNumId w:val="5"/>
  </w:num>
  <w:num w:numId="4" w16cid:durableId="1090809465">
    <w:abstractNumId w:val="10"/>
  </w:num>
  <w:num w:numId="5" w16cid:durableId="837619234">
    <w:abstractNumId w:val="7"/>
  </w:num>
  <w:num w:numId="6" w16cid:durableId="156002766">
    <w:abstractNumId w:val="9"/>
  </w:num>
  <w:num w:numId="7" w16cid:durableId="1689864670">
    <w:abstractNumId w:val="4"/>
  </w:num>
  <w:num w:numId="8" w16cid:durableId="157968310">
    <w:abstractNumId w:val="1"/>
  </w:num>
  <w:num w:numId="9" w16cid:durableId="1309095503">
    <w:abstractNumId w:val="3"/>
  </w:num>
  <w:num w:numId="10" w16cid:durableId="2035645290">
    <w:abstractNumId w:val="6"/>
  </w:num>
  <w:num w:numId="11" w16cid:durableId="1464353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E8B"/>
    <w:rsid w:val="0000061F"/>
    <w:rsid w:val="0000114D"/>
    <w:rsid w:val="000025F8"/>
    <w:rsid w:val="0000585D"/>
    <w:rsid w:val="000071ED"/>
    <w:rsid w:val="00013621"/>
    <w:rsid w:val="000178FC"/>
    <w:rsid w:val="00020373"/>
    <w:rsid w:val="000237D7"/>
    <w:rsid w:val="000254EA"/>
    <w:rsid w:val="00027202"/>
    <w:rsid w:val="00030F6B"/>
    <w:rsid w:val="00031963"/>
    <w:rsid w:val="00033E25"/>
    <w:rsid w:val="000417C5"/>
    <w:rsid w:val="00044CAA"/>
    <w:rsid w:val="00045556"/>
    <w:rsid w:val="00045AFD"/>
    <w:rsid w:val="00047ECA"/>
    <w:rsid w:val="000502BE"/>
    <w:rsid w:val="00056C2A"/>
    <w:rsid w:val="000574CB"/>
    <w:rsid w:val="00061D3A"/>
    <w:rsid w:val="00064DA4"/>
    <w:rsid w:val="0007086F"/>
    <w:rsid w:val="000714EA"/>
    <w:rsid w:val="00071602"/>
    <w:rsid w:val="00071EB4"/>
    <w:rsid w:val="00076218"/>
    <w:rsid w:val="00080870"/>
    <w:rsid w:val="000829DD"/>
    <w:rsid w:val="0008379F"/>
    <w:rsid w:val="000843F1"/>
    <w:rsid w:val="000A3194"/>
    <w:rsid w:val="000A55C7"/>
    <w:rsid w:val="000B68DC"/>
    <w:rsid w:val="000C23D4"/>
    <w:rsid w:val="000C3A68"/>
    <w:rsid w:val="000C68EB"/>
    <w:rsid w:val="000D24D1"/>
    <w:rsid w:val="000D45DD"/>
    <w:rsid w:val="000D4EB3"/>
    <w:rsid w:val="000D723E"/>
    <w:rsid w:val="000E3B64"/>
    <w:rsid w:val="000E66A9"/>
    <w:rsid w:val="000E7220"/>
    <w:rsid w:val="000F02B6"/>
    <w:rsid w:val="000F38BF"/>
    <w:rsid w:val="000F5C91"/>
    <w:rsid w:val="000F6E47"/>
    <w:rsid w:val="001023FD"/>
    <w:rsid w:val="00102B78"/>
    <w:rsid w:val="0010413B"/>
    <w:rsid w:val="00105075"/>
    <w:rsid w:val="00107C7C"/>
    <w:rsid w:val="001105F3"/>
    <w:rsid w:val="0011393D"/>
    <w:rsid w:val="00115EB2"/>
    <w:rsid w:val="00116B04"/>
    <w:rsid w:val="001173B1"/>
    <w:rsid w:val="001235B0"/>
    <w:rsid w:val="001310D2"/>
    <w:rsid w:val="00137CBA"/>
    <w:rsid w:val="00142109"/>
    <w:rsid w:val="00144B73"/>
    <w:rsid w:val="001466D4"/>
    <w:rsid w:val="00157CCA"/>
    <w:rsid w:val="00161500"/>
    <w:rsid w:val="0016348B"/>
    <w:rsid w:val="00163C4A"/>
    <w:rsid w:val="00164EE9"/>
    <w:rsid w:val="00165601"/>
    <w:rsid w:val="00165626"/>
    <w:rsid w:val="00166B45"/>
    <w:rsid w:val="00173217"/>
    <w:rsid w:val="00175D4B"/>
    <w:rsid w:val="001778D0"/>
    <w:rsid w:val="0018472C"/>
    <w:rsid w:val="00184B0A"/>
    <w:rsid w:val="001861F4"/>
    <w:rsid w:val="001942CB"/>
    <w:rsid w:val="001A4432"/>
    <w:rsid w:val="001A5EAE"/>
    <w:rsid w:val="001B3458"/>
    <w:rsid w:val="001C10B2"/>
    <w:rsid w:val="001C3863"/>
    <w:rsid w:val="001C3D5C"/>
    <w:rsid w:val="001C4C43"/>
    <w:rsid w:val="001C4ECB"/>
    <w:rsid w:val="001C66CE"/>
    <w:rsid w:val="001D2EF0"/>
    <w:rsid w:val="001D4B5A"/>
    <w:rsid w:val="001D6183"/>
    <w:rsid w:val="001D74DA"/>
    <w:rsid w:val="001E34C5"/>
    <w:rsid w:val="001E41B8"/>
    <w:rsid w:val="001F310B"/>
    <w:rsid w:val="001F4074"/>
    <w:rsid w:val="001F738B"/>
    <w:rsid w:val="001F7D60"/>
    <w:rsid w:val="002002C2"/>
    <w:rsid w:val="0020103A"/>
    <w:rsid w:val="00207A78"/>
    <w:rsid w:val="0022460B"/>
    <w:rsid w:val="002323B6"/>
    <w:rsid w:val="0023453E"/>
    <w:rsid w:val="00236409"/>
    <w:rsid w:val="00243200"/>
    <w:rsid w:val="00247846"/>
    <w:rsid w:val="00247B00"/>
    <w:rsid w:val="00247E97"/>
    <w:rsid w:val="00253070"/>
    <w:rsid w:val="00253072"/>
    <w:rsid w:val="00253E6C"/>
    <w:rsid w:val="00253F98"/>
    <w:rsid w:val="00260111"/>
    <w:rsid w:val="00272FC1"/>
    <w:rsid w:val="00276594"/>
    <w:rsid w:val="002933FF"/>
    <w:rsid w:val="00295E3B"/>
    <w:rsid w:val="00297EAF"/>
    <w:rsid w:val="002A6904"/>
    <w:rsid w:val="002A7156"/>
    <w:rsid w:val="002B3484"/>
    <w:rsid w:val="002B3E97"/>
    <w:rsid w:val="002B6DF0"/>
    <w:rsid w:val="002C18AB"/>
    <w:rsid w:val="002C504B"/>
    <w:rsid w:val="002C6957"/>
    <w:rsid w:val="002D0DF1"/>
    <w:rsid w:val="002D4937"/>
    <w:rsid w:val="002D5D0A"/>
    <w:rsid w:val="002E1B4A"/>
    <w:rsid w:val="002E1FDA"/>
    <w:rsid w:val="002E5552"/>
    <w:rsid w:val="002F1361"/>
    <w:rsid w:val="002F270E"/>
    <w:rsid w:val="002F2DF8"/>
    <w:rsid w:val="002F3E7E"/>
    <w:rsid w:val="002F57C3"/>
    <w:rsid w:val="002F637A"/>
    <w:rsid w:val="003007C4"/>
    <w:rsid w:val="003014C5"/>
    <w:rsid w:val="00302752"/>
    <w:rsid w:val="00304AA1"/>
    <w:rsid w:val="0031095A"/>
    <w:rsid w:val="00327EF2"/>
    <w:rsid w:val="003345A6"/>
    <w:rsid w:val="00335614"/>
    <w:rsid w:val="00335A2E"/>
    <w:rsid w:val="00337058"/>
    <w:rsid w:val="0034188C"/>
    <w:rsid w:val="00343D43"/>
    <w:rsid w:val="00344D5F"/>
    <w:rsid w:val="003521B6"/>
    <w:rsid w:val="0036064A"/>
    <w:rsid w:val="00362D96"/>
    <w:rsid w:val="00364497"/>
    <w:rsid w:val="00366AB3"/>
    <w:rsid w:val="003710A4"/>
    <w:rsid w:val="003726FB"/>
    <w:rsid w:val="003733D9"/>
    <w:rsid w:val="00374BA5"/>
    <w:rsid w:val="00376693"/>
    <w:rsid w:val="00380F70"/>
    <w:rsid w:val="003834AD"/>
    <w:rsid w:val="00384E00"/>
    <w:rsid w:val="00392F4B"/>
    <w:rsid w:val="00393E64"/>
    <w:rsid w:val="00394736"/>
    <w:rsid w:val="0039551A"/>
    <w:rsid w:val="00395557"/>
    <w:rsid w:val="003966A9"/>
    <w:rsid w:val="003A52EF"/>
    <w:rsid w:val="003A5B68"/>
    <w:rsid w:val="003A5C41"/>
    <w:rsid w:val="003B6464"/>
    <w:rsid w:val="003C4CA8"/>
    <w:rsid w:val="003C5C0C"/>
    <w:rsid w:val="003C7A27"/>
    <w:rsid w:val="003D5910"/>
    <w:rsid w:val="003D5F26"/>
    <w:rsid w:val="003E6A1E"/>
    <w:rsid w:val="003E6D80"/>
    <w:rsid w:val="003F12F7"/>
    <w:rsid w:val="003F3A52"/>
    <w:rsid w:val="003F4E6D"/>
    <w:rsid w:val="003F7A93"/>
    <w:rsid w:val="00400489"/>
    <w:rsid w:val="004009C1"/>
    <w:rsid w:val="00402BC1"/>
    <w:rsid w:val="0040355D"/>
    <w:rsid w:val="004043CC"/>
    <w:rsid w:val="00406B1A"/>
    <w:rsid w:val="00411422"/>
    <w:rsid w:val="004115F9"/>
    <w:rsid w:val="00436B90"/>
    <w:rsid w:val="004402B6"/>
    <w:rsid w:val="00440AF0"/>
    <w:rsid w:val="00442A68"/>
    <w:rsid w:val="00442AC4"/>
    <w:rsid w:val="004527BF"/>
    <w:rsid w:val="004576D0"/>
    <w:rsid w:val="00462B6B"/>
    <w:rsid w:val="00463F5A"/>
    <w:rsid w:val="00465272"/>
    <w:rsid w:val="00466F43"/>
    <w:rsid w:val="00472B94"/>
    <w:rsid w:val="00481327"/>
    <w:rsid w:val="0048423B"/>
    <w:rsid w:val="00487950"/>
    <w:rsid w:val="0049521F"/>
    <w:rsid w:val="004A43AD"/>
    <w:rsid w:val="004A4FB0"/>
    <w:rsid w:val="004A5A2A"/>
    <w:rsid w:val="004B082E"/>
    <w:rsid w:val="004B2F9A"/>
    <w:rsid w:val="004B3C21"/>
    <w:rsid w:val="004B47D6"/>
    <w:rsid w:val="004B5602"/>
    <w:rsid w:val="004C02ED"/>
    <w:rsid w:val="004C2BAE"/>
    <w:rsid w:val="004C4298"/>
    <w:rsid w:val="004D5F17"/>
    <w:rsid w:val="004E42FF"/>
    <w:rsid w:val="004E5FA8"/>
    <w:rsid w:val="004F1A16"/>
    <w:rsid w:val="004F2213"/>
    <w:rsid w:val="004F2A18"/>
    <w:rsid w:val="004F37D0"/>
    <w:rsid w:val="004F49B6"/>
    <w:rsid w:val="004F741C"/>
    <w:rsid w:val="004F7586"/>
    <w:rsid w:val="005115F7"/>
    <w:rsid w:val="00513277"/>
    <w:rsid w:val="005154B7"/>
    <w:rsid w:val="0052051B"/>
    <w:rsid w:val="00520612"/>
    <w:rsid w:val="005215CE"/>
    <w:rsid w:val="00522293"/>
    <w:rsid w:val="0052362C"/>
    <w:rsid w:val="00525331"/>
    <w:rsid w:val="0052556F"/>
    <w:rsid w:val="00527F3D"/>
    <w:rsid w:val="005350E2"/>
    <w:rsid w:val="00540CB4"/>
    <w:rsid w:val="00544337"/>
    <w:rsid w:val="005456CD"/>
    <w:rsid w:val="005459A4"/>
    <w:rsid w:val="00546CB1"/>
    <w:rsid w:val="00547B0A"/>
    <w:rsid w:val="00552D42"/>
    <w:rsid w:val="005616D4"/>
    <w:rsid w:val="00563AB7"/>
    <w:rsid w:val="00563AF9"/>
    <w:rsid w:val="00567985"/>
    <w:rsid w:val="00567F53"/>
    <w:rsid w:val="005710FA"/>
    <w:rsid w:val="0057151C"/>
    <w:rsid w:val="005729F1"/>
    <w:rsid w:val="00572C31"/>
    <w:rsid w:val="0057649C"/>
    <w:rsid w:val="00580616"/>
    <w:rsid w:val="005813BD"/>
    <w:rsid w:val="005855D0"/>
    <w:rsid w:val="00585DD5"/>
    <w:rsid w:val="0058675C"/>
    <w:rsid w:val="0059175A"/>
    <w:rsid w:val="005A00DC"/>
    <w:rsid w:val="005A10C5"/>
    <w:rsid w:val="005A17E9"/>
    <w:rsid w:val="005B1352"/>
    <w:rsid w:val="005B47E8"/>
    <w:rsid w:val="005B53D5"/>
    <w:rsid w:val="005B612D"/>
    <w:rsid w:val="005C0EDF"/>
    <w:rsid w:val="005C2078"/>
    <w:rsid w:val="005C2515"/>
    <w:rsid w:val="005C2751"/>
    <w:rsid w:val="005C2901"/>
    <w:rsid w:val="005C3B43"/>
    <w:rsid w:val="005D391F"/>
    <w:rsid w:val="005D6217"/>
    <w:rsid w:val="005D6335"/>
    <w:rsid w:val="005E4C4A"/>
    <w:rsid w:val="005F1B93"/>
    <w:rsid w:val="005F1ED2"/>
    <w:rsid w:val="005F3D24"/>
    <w:rsid w:val="005F4460"/>
    <w:rsid w:val="005F4917"/>
    <w:rsid w:val="005F5824"/>
    <w:rsid w:val="00600190"/>
    <w:rsid w:val="006065B1"/>
    <w:rsid w:val="006079C3"/>
    <w:rsid w:val="006119B1"/>
    <w:rsid w:val="00612691"/>
    <w:rsid w:val="0061272A"/>
    <w:rsid w:val="00613517"/>
    <w:rsid w:val="006155BD"/>
    <w:rsid w:val="00616517"/>
    <w:rsid w:val="00617683"/>
    <w:rsid w:val="006179E0"/>
    <w:rsid w:val="006215D5"/>
    <w:rsid w:val="006303A9"/>
    <w:rsid w:val="00630865"/>
    <w:rsid w:val="006320F2"/>
    <w:rsid w:val="00643A88"/>
    <w:rsid w:val="00647020"/>
    <w:rsid w:val="00647594"/>
    <w:rsid w:val="00651B89"/>
    <w:rsid w:val="00652C87"/>
    <w:rsid w:val="00654BC8"/>
    <w:rsid w:val="00656A98"/>
    <w:rsid w:val="00656F9F"/>
    <w:rsid w:val="00657DEB"/>
    <w:rsid w:val="00657EDB"/>
    <w:rsid w:val="00666594"/>
    <w:rsid w:val="00666E81"/>
    <w:rsid w:val="006705A0"/>
    <w:rsid w:val="00670A8F"/>
    <w:rsid w:val="00671D98"/>
    <w:rsid w:val="00673F8E"/>
    <w:rsid w:val="00675A8C"/>
    <w:rsid w:val="00676E69"/>
    <w:rsid w:val="006829EE"/>
    <w:rsid w:val="00687046"/>
    <w:rsid w:val="00691DD9"/>
    <w:rsid w:val="00694F87"/>
    <w:rsid w:val="006A0DD4"/>
    <w:rsid w:val="006A5AC3"/>
    <w:rsid w:val="006A629F"/>
    <w:rsid w:val="006A681F"/>
    <w:rsid w:val="006B09CA"/>
    <w:rsid w:val="006B45E1"/>
    <w:rsid w:val="006B6346"/>
    <w:rsid w:val="006B6B9F"/>
    <w:rsid w:val="006C02F1"/>
    <w:rsid w:val="006C14CD"/>
    <w:rsid w:val="006C609D"/>
    <w:rsid w:val="006C696F"/>
    <w:rsid w:val="006D0B9F"/>
    <w:rsid w:val="006E49CD"/>
    <w:rsid w:val="006E607C"/>
    <w:rsid w:val="006E7CEF"/>
    <w:rsid w:val="006F5348"/>
    <w:rsid w:val="006F6D4F"/>
    <w:rsid w:val="006F7E5E"/>
    <w:rsid w:val="007113BD"/>
    <w:rsid w:val="00711968"/>
    <w:rsid w:val="00730519"/>
    <w:rsid w:val="00734EE9"/>
    <w:rsid w:val="00752499"/>
    <w:rsid w:val="00752B51"/>
    <w:rsid w:val="00755B22"/>
    <w:rsid w:val="00756B8D"/>
    <w:rsid w:val="007578AD"/>
    <w:rsid w:val="00762558"/>
    <w:rsid w:val="00771F3E"/>
    <w:rsid w:val="00777E85"/>
    <w:rsid w:val="007837FC"/>
    <w:rsid w:val="00785C07"/>
    <w:rsid w:val="00787849"/>
    <w:rsid w:val="00790258"/>
    <w:rsid w:val="0079634D"/>
    <w:rsid w:val="00797F9D"/>
    <w:rsid w:val="007A0657"/>
    <w:rsid w:val="007A08FB"/>
    <w:rsid w:val="007B108B"/>
    <w:rsid w:val="007B189F"/>
    <w:rsid w:val="007B19B2"/>
    <w:rsid w:val="007B2A2D"/>
    <w:rsid w:val="007B4A13"/>
    <w:rsid w:val="007B76AD"/>
    <w:rsid w:val="007D07DB"/>
    <w:rsid w:val="007D2E52"/>
    <w:rsid w:val="007E05D8"/>
    <w:rsid w:val="007E0C18"/>
    <w:rsid w:val="007E0D15"/>
    <w:rsid w:val="007E289E"/>
    <w:rsid w:val="007E3CB7"/>
    <w:rsid w:val="007E65D9"/>
    <w:rsid w:val="007F46B6"/>
    <w:rsid w:val="007F6618"/>
    <w:rsid w:val="007F6C45"/>
    <w:rsid w:val="008058F2"/>
    <w:rsid w:val="0080624B"/>
    <w:rsid w:val="00806936"/>
    <w:rsid w:val="00811743"/>
    <w:rsid w:val="00812F43"/>
    <w:rsid w:val="00813493"/>
    <w:rsid w:val="008149A8"/>
    <w:rsid w:val="00817A9C"/>
    <w:rsid w:val="00821B9E"/>
    <w:rsid w:val="00823A9E"/>
    <w:rsid w:val="008260B0"/>
    <w:rsid w:val="00827117"/>
    <w:rsid w:val="00832F9E"/>
    <w:rsid w:val="008342CE"/>
    <w:rsid w:val="00834765"/>
    <w:rsid w:val="00834B72"/>
    <w:rsid w:val="008360A5"/>
    <w:rsid w:val="00844E5B"/>
    <w:rsid w:val="00847C3B"/>
    <w:rsid w:val="00850C08"/>
    <w:rsid w:val="00852E11"/>
    <w:rsid w:val="00853152"/>
    <w:rsid w:val="00854D1A"/>
    <w:rsid w:val="00855CAE"/>
    <w:rsid w:val="00856408"/>
    <w:rsid w:val="008568B9"/>
    <w:rsid w:val="00860CD6"/>
    <w:rsid w:val="00864D5B"/>
    <w:rsid w:val="00865D50"/>
    <w:rsid w:val="00867681"/>
    <w:rsid w:val="00875407"/>
    <w:rsid w:val="00882042"/>
    <w:rsid w:val="00885753"/>
    <w:rsid w:val="00886FDC"/>
    <w:rsid w:val="008941E7"/>
    <w:rsid w:val="00897DFE"/>
    <w:rsid w:val="008A3634"/>
    <w:rsid w:val="008A473E"/>
    <w:rsid w:val="008A79DE"/>
    <w:rsid w:val="008A7ADC"/>
    <w:rsid w:val="008A7E06"/>
    <w:rsid w:val="008B1BE4"/>
    <w:rsid w:val="008B2923"/>
    <w:rsid w:val="008B2C9C"/>
    <w:rsid w:val="008B3018"/>
    <w:rsid w:val="008B6F5E"/>
    <w:rsid w:val="008C369F"/>
    <w:rsid w:val="008C39A1"/>
    <w:rsid w:val="008C41F1"/>
    <w:rsid w:val="008C4E33"/>
    <w:rsid w:val="008C53AA"/>
    <w:rsid w:val="008D177D"/>
    <w:rsid w:val="008D207E"/>
    <w:rsid w:val="008D52C4"/>
    <w:rsid w:val="008D62E4"/>
    <w:rsid w:val="008E1CDC"/>
    <w:rsid w:val="008E47ED"/>
    <w:rsid w:val="008E7874"/>
    <w:rsid w:val="008F67F2"/>
    <w:rsid w:val="00900A9E"/>
    <w:rsid w:val="00905204"/>
    <w:rsid w:val="00907B80"/>
    <w:rsid w:val="00910806"/>
    <w:rsid w:val="0091254A"/>
    <w:rsid w:val="00914C41"/>
    <w:rsid w:val="00922E23"/>
    <w:rsid w:val="00931B22"/>
    <w:rsid w:val="00932B1E"/>
    <w:rsid w:val="00933D48"/>
    <w:rsid w:val="00935E91"/>
    <w:rsid w:val="00936071"/>
    <w:rsid w:val="00941F0B"/>
    <w:rsid w:val="0094312D"/>
    <w:rsid w:val="009519E0"/>
    <w:rsid w:val="009545E3"/>
    <w:rsid w:val="0095517B"/>
    <w:rsid w:val="00955E62"/>
    <w:rsid w:val="00961DC0"/>
    <w:rsid w:val="009649AF"/>
    <w:rsid w:val="00971629"/>
    <w:rsid w:val="009741B5"/>
    <w:rsid w:val="009761FA"/>
    <w:rsid w:val="00976836"/>
    <w:rsid w:val="00981751"/>
    <w:rsid w:val="00983EAB"/>
    <w:rsid w:val="00987EB5"/>
    <w:rsid w:val="00992951"/>
    <w:rsid w:val="009945DD"/>
    <w:rsid w:val="00994774"/>
    <w:rsid w:val="00995C6C"/>
    <w:rsid w:val="00997CE5"/>
    <w:rsid w:val="009A1ED7"/>
    <w:rsid w:val="009A3C98"/>
    <w:rsid w:val="009A5283"/>
    <w:rsid w:val="009A68E7"/>
    <w:rsid w:val="009B1D6B"/>
    <w:rsid w:val="009B3695"/>
    <w:rsid w:val="009B596B"/>
    <w:rsid w:val="009B5AF2"/>
    <w:rsid w:val="009C5025"/>
    <w:rsid w:val="009D71D9"/>
    <w:rsid w:val="009E1D53"/>
    <w:rsid w:val="009E3D30"/>
    <w:rsid w:val="009F058F"/>
    <w:rsid w:val="009F0871"/>
    <w:rsid w:val="009F2F2D"/>
    <w:rsid w:val="009F7FC1"/>
    <w:rsid w:val="00A0068D"/>
    <w:rsid w:val="00A04EB6"/>
    <w:rsid w:val="00A05B11"/>
    <w:rsid w:val="00A117C7"/>
    <w:rsid w:val="00A1348D"/>
    <w:rsid w:val="00A16178"/>
    <w:rsid w:val="00A16B72"/>
    <w:rsid w:val="00A21535"/>
    <w:rsid w:val="00A33D12"/>
    <w:rsid w:val="00A33F4D"/>
    <w:rsid w:val="00A35873"/>
    <w:rsid w:val="00A41791"/>
    <w:rsid w:val="00A42667"/>
    <w:rsid w:val="00A43394"/>
    <w:rsid w:val="00A44868"/>
    <w:rsid w:val="00A459C4"/>
    <w:rsid w:val="00A4627C"/>
    <w:rsid w:val="00A46CF2"/>
    <w:rsid w:val="00A54F5A"/>
    <w:rsid w:val="00A555A9"/>
    <w:rsid w:val="00A61884"/>
    <w:rsid w:val="00A62CA5"/>
    <w:rsid w:val="00A64BCD"/>
    <w:rsid w:val="00A67095"/>
    <w:rsid w:val="00A71119"/>
    <w:rsid w:val="00A71820"/>
    <w:rsid w:val="00A7258D"/>
    <w:rsid w:val="00A7665F"/>
    <w:rsid w:val="00A808C6"/>
    <w:rsid w:val="00A90D67"/>
    <w:rsid w:val="00A91F9F"/>
    <w:rsid w:val="00A92806"/>
    <w:rsid w:val="00A9751B"/>
    <w:rsid w:val="00AA1F48"/>
    <w:rsid w:val="00AA67C6"/>
    <w:rsid w:val="00AB32D7"/>
    <w:rsid w:val="00AC0F7C"/>
    <w:rsid w:val="00AC2C8A"/>
    <w:rsid w:val="00AC4429"/>
    <w:rsid w:val="00AC7F63"/>
    <w:rsid w:val="00AD167D"/>
    <w:rsid w:val="00AD6435"/>
    <w:rsid w:val="00AE35C7"/>
    <w:rsid w:val="00AE7394"/>
    <w:rsid w:val="00AE76AC"/>
    <w:rsid w:val="00AF168D"/>
    <w:rsid w:val="00AF46E9"/>
    <w:rsid w:val="00AF5A12"/>
    <w:rsid w:val="00AF5DCC"/>
    <w:rsid w:val="00B01FBD"/>
    <w:rsid w:val="00B051F9"/>
    <w:rsid w:val="00B06BCF"/>
    <w:rsid w:val="00B103C7"/>
    <w:rsid w:val="00B11E04"/>
    <w:rsid w:val="00B1414D"/>
    <w:rsid w:val="00B150B7"/>
    <w:rsid w:val="00B17455"/>
    <w:rsid w:val="00B17EBB"/>
    <w:rsid w:val="00B21CAC"/>
    <w:rsid w:val="00B24296"/>
    <w:rsid w:val="00B3060E"/>
    <w:rsid w:val="00B3563D"/>
    <w:rsid w:val="00B40A4B"/>
    <w:rsid w:val="00B40BCC"/>
    <w:rsid w:val="00B5000C"/>
    <w:rsid w:val="00B50A5B"/>
    <w:rsid w:val="00B53D6D"/>
    <w:rsid w:val="00B64B55"/>
    <w:rsid w:val="00B67115"/>
    <w:rsid w:val="00B67364"/>
    <w:rsid w:val="00B67CDC"/>
    <w:rsid w:val="00B67D61"/>
    <w:rsid w:val="00B73A03"/>
    <w:rsid w:val="00B750BF"/>
    <w:rsid w:val="00B752CE"/>
    <w:rsid w:val="00B75E35"/>
    <w:rsid w:val="00B77C54"/>
    <w:rsid w:val="00B86087"/>
    <w:rsid w:val="00B904B4"/>
    <w:rsid w:val="00BA0ACD"/>
    <w:rsid w:val="00BA3033"/>
    <w:rsid w:val="00BB4499"/>
    <w:rsid w:val="00BB7A0C"/>
    <w:rsid w:val="00BC25DF"/>
    <w:rsid w:val="00BC5D7A"/>
    <w:rsid w:val="00BD1BD0"/>
    <w:rsid w:val="00BE352D"/>
    <w:rsid w:val="00BE4BAF"/>
    <w:rsid w:val="00BF0D09"/>
    <w:rsid w:val="00BF11D8"/>
    <w:rsid w:val="00BF4485"/>
    <w:rsid w:val="00BF45C8"/>
    <w:rsid w:val="00BF6237"/>
    <w:rsid w:val="00C01DE6"/>
    <w:rsid w:val="00C11663"/>
    <w:rsid w:val="00C13B12"/>
    <w:rsid w:val="00C158E2"/>
    <w:rsid w:val="00C15F26"/>
    <w:rsid w:val="00C17CB8"/>
    <w:rsid w:val="00C215FD"/>
    <w:rsid w:val="00C220AE"/>
    <w:rsid w:val="00C2270F"/>
    <w:rsid w:val="00C23333"/>
    <w:rsid w:val="00C2336C"/>
    <w:rsid w:val="00C25897"/>
    <w:rsid w:val="00C2685C"/>
    <w:rsid w:val="00C26BF6"/>
    <w:rsid w:val="00C2752B"/>
    <w:rsid w:val="00C34C50"/>
    <w:rsid w:val="00C37EEC"/>
    <w:rsid w:val="00C40507"/>
    <w:rsid w:val="00C41E97"/>
    <w:rsid w:val="00C50E04"/>
    <w:rsid w:val="00C539E4"/>
    <w:rsid w:val="00C54248"/>
    <w:rsid w:val="00C54EC4"/>
    <w:rsid w:val="00C55B61"/>
    <w:rsid w:val="00C573F7"/>
    <w:rsid w:val="00C60255"/>
    <w:rsid w:val="00C64553"/>
    <w:rsid w:val="00C67F6C"/>
    <w:rsid w:val="00C700E2"/>
    <w:rsid w:val="00C717EA"/>
    <w:rsid w:val="00C73B51"/>
    <w:rsid w:val="00C75259"/>
    <w:rsid w:val="00C80B98"/>
    <w:rsid w:val="00C82533"/>
    <w:rsid w:val="00C829F4"/>
    <w:rsid w:val="00C83B6B"/>
    <w:rsid w:val="00C846EA"/>
    <w:rsid w:val="00C85C16"/>
    <w:rsid w:val="00C905A7"/>
    <w:rsid w:val="00C90C0C"/>
    <w:rsid w:val="00C917A7"/>
    <w:rsid w:val="00C94F64"/>
    <w:rsid w:val="00CA1B1D"/>
    <w:rsid w:val="00CA4E0D"/>
    <w:rsid w:val="00CB2D8D"/>
    <w:rsid w:val="00CB48B9"/>
    <w:rsid w:val="00CB5E63"/>
    <w:rsid w:val="00CB7F81"/>
    <w:rsid w:val="00CC0F02"/>
    <w:rsid w:val="00CC0FEA"/>
    <w:rsid w:val="00CC11EF"/>
    <w:rsid w:val="00CC3B29"/>
    <w:rsid w:val="00CC4402"/>
    <w:rsid w:val="00CD3C89"/>
    <w:rsid w:val="00CD3C94"/>
    <w:rsid w:val="00CE19A3"/>
    <w:rsid w:val="00CE285B"/>
    <w:rsid w:val="00CE491A"/>
    <w:rsid w:val="00CF2323"/>
    <w:rsid w:val="00CF6DC3"/>
    <w:rsid w:val="00CF72AF"/>
    <w:rsid w:val="00CF7D6E"/>
    <w:rsid w:val="00D01322"/>
    <w:rsid w:val="00D01B10"/>
    <w:rsid w:val="00D061FE"/>
    <w:rsid w:val="00D06396"/>
    <w:rsid w:val="00D06F3C"/>
    <w:rsid w:val="00D11533"/>
    <w:rsid w:val="00D13F30"/>
    <w:rsid w:val="00D15BDB"/>
    <w:rsid w:val="00D16224"/>
    <w:rsid w:val="00D20E4B"/>
    <w:rsid w:val="00D24E28"/>
    <w:rsid w:val="00D3004A"/>
    <w:rsid w:val="00D307AD"/>
    <w:rsid w:val="00D36732"/>
    <w:rsid w:val="00D42C70"/>
    <w:rsid w:val="00D51213"/>
    <w:rsid w:val="00D57387"/>
    <w:rsid w:val="00D607CF"/>
    <w:rsid w:val="00D62BB0"/>
    <w:rsid w:val="00D6324D"/>
    <w:rsid w:val="00D637D4"/>
    <w:rsid w:val="00D645D7"/>
    <w:rsid w:val="00D648D9"/>
    <w:rsid w:val="00D701F5"/>
    <w:rsid w:val="00D743A1"/>
    <w:rsid w:val="00D763E0"/>
    <w:rsid w:val="00D82297"/>
    <w:rsid w:val="00D84E8B"/>
    <w:rsid w:val="00D84EEA"/>
    <w:rsid w:val="00D87271"/>
    <w:rsid w:val="00D90AD7"/>
    <w:rsid w:val="00D9191D"/>
    <w:rsid w:val="00D944A3"/>
    <w:rsid w:val="00D9626F"/>
    <w:rsid w:val="00D97256"/>
    <w:rsid w:val="00DA01F3"/>
    <w:rsid w:val="00DA3DF3"/>
    <w:rsid w:val="00DA4688"/>
    <w:rsid w:val="00DA4CED"/>
    <w:rsid w:val="00DC5E06"/>
    <w:rsid w:val="00DC61A5"/>
    <w:rsid w:val="00DC620D"/>
    <w:rsid w:val="00DC7D41"/>
    <w:rsid w:val="00DD0AD5"/>
    <w:rsid w:val="00DD0BEF"/>
    <w:rsid w:val="00DD4E6A"/>
    <w:rsid w:val="00DE01B2"/>
    <w:rsid w:val="00DE0CCC"/>
    <w:rsid w:val="00DE3372"/>
    <w:rsid w:val="00DE3C5E"/>
    <w:rsid w:val="00DE4431"/>
    <w:rsid w:val="00DE515F"/>
    <w:rsid w:val="00DE7487"/>
    <w:rsid w:val="00DF261A"/>
    <w:rsid w:val="00DF4C92"/>
    <w:rsid w:val="00DF4F74"/>
    <w:rsid w:val="00DF5591"/>
    <w:rsid w:val="00E003A4"/>
    <w:rsid w:val="00E03F64"/>
    <w:rsid w:val="00E06379"/>
    <w:rsid w:val="00E1039B"/>
    <w:rsid w:val="00E17E53"/>
    <w:rsid w:val="00E202A9"/>
    <w:rsid w:val="00E21E65"/>
    <w:rsid w:val="00E228B0"/>
    <w:rsid w:val="00E2510B"/>
    <w:rsid w:val="00E27BA9"/>
    <w:rsid w:val="00E30798"/>
    <w:rsid w:val="00E32A68"/>
    <w:rsid w:val="00E32FCE"/>
    <w:rsid w:val="00E33E9E"/>
    <w:rsid w:val="00E35CFE"/>
    <w:rsid w:val="00E37166"/>
    <w:rsid w:val="00E437C5"/>
    <w:rsid w:val="00E44A41"/>
    <w:rsid w:val="00E45B4C"/>
    <w:rsid w:val="00E46CA2"/>
    <w:rsid w:val="00E47ACD"/>
    <w:rsid w:val="00E6056B"/>
    <w:rsid w:val="00E6641B"/>
    <w:rsid w:val="00E670FD"/>
    <w:rsid w:val="00E70135"/>
    <w:rsid w:val="00E70402"/>
    <w:rsid w:val="00E704B0"/>
    <w:rsid w:val="00E71D8E"/>
    <w:rsid w:val="00E7256D"/>
    <w:rsid w:val="00E72C84"/>
    <w:rsid w:val="00E7430C"/>
    <w:rsid w:val="00E751E2"/>
    <w:rsid w:val="00E76B9F"/>
    <w:rsid w:val="00E85ADE"/>
    <w:rsid w:val="00E9244D"/>
    <w:rsid w:val="00EA124D"/>
    <w:rsid w:val="00EA1D31"/>
    <w:rsid w:val="00EA31A7"/>
    <w:rsid w:val="00EA42ED"/>
    <w:rsid w:val="00EA477B"/>
    <w:rsid w:val="00EA5F86"/>
    <w:rsid w:val="00EA6B32"/>
    <w:rsid w:val="00EB0D50"/>
    <w:rsid w:val="00EB2435"/>
    <w:rsid w:val="00EB2D56"/>
    <w:rsid w:val="00EB406B"/>
    <w:rsid w:val="00EC0E17"/>
    <w:rsid w:val="00EC0EBD"/>
    <w:rsid w:val="00EC1070"/>
    <w:rsid w:val="00EC1439"/>
    <w:rsid w:val="00EC30CC"/>
    <w:rsid w:val="00EC31D4"/>
    <w:rsid w:val="00EC4356"/>
    <w:rsid w:val="00EC7084"/>
    <w:rsid w:val="00EC7802"/>
    <w:rsid w:val="00ED2AAB"/>
    <w:rsid w:val="00ED4147"/>
    <w:rsid w:val="00EE06E1"/>
    <w:rsid w:val="00EE1006"/>
    <w:rsid w:val="00EE106E"/>
    <w:rsid w:val="00EF0DA4"/>
    <w:rsid w:val="00EF30BA"/>
    <w:rsid w:val="00EF6776"/>
    <w:rsid w:val="00F03EDA"/>
    <w:rsid w:val="00F10E2B"/>
    <w:rsid w:val="00F12D1D"/>
    <w:rsid w:val="00F179DE"/>
    <w:rsid w:val="00F17B6A"/>
    <w:rsid w:val="00F20D55"/>
    <w:rsid w:val="00F31B2A"/>
    <w:rsid w:val="00F35FD2"/>
    <w:rsid w:val="00F37D96"/>
    <w:rsid w:val="00F679CB"/>
    <w:rsid w:val="00F77151"/>
    <w:rsid w:val="00F84061"/>
    <w:rsid w:val="00F90B44"/>
    <w:rsid w:val="00FA10D9"/>
    <w:rsid w:val="00FA3E0E"/>
    <w:rsid w:val="00FA50F0"/>
    <w:rsid w:val="00FA5CC2"/>
    <w:rsid w:val="00FA768C"/>
    <w:rsid w:val="00FB0098"/>
    <w:rsid w:val="00FB1F1E"/>
    <w:rsid w:val="00FB4FEB"/>
    <w:rsid w:val="00FB5F9B"/>
    <w:rsid w:val="00FC04DE"/>
    <w:rsid w:val="00FC0B03"/>
    <w:rsid w:val="00FC4B8D"/>
    <w:rsid w:val="00FC5728"/>
    <w:rsid w:val="00FC5B61"/>
    <w:rsid w:val="00FD1134"/>
    <w:rsid w:val="00FE18F6"/>
    <w:rsid w:val="00FF13FE"/>
    <w:rsid w:val="00FF1888"/>
    <w:rsid w:val="167EB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900AA01"/>
  <w15:chartTrackingRefBased/>
  <w15:docId w15:val="{D7257FFA-E0DD-7F44-925F-54D9FD21D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kern w:val="2"/>
        <w:sz w:val="24"/>
        <w:szCs w:val="24"/>
        <w:lang w:val="en-ID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84E8B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E8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4E8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4E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E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E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E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E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E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E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84E8B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rsid w:val="00D84E8B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US"/>
    </w:rPr>
  </w:style>
  <w:style w:type="character" w:styleId="Heading3Char" w:customStyle="1">
    <w:name w:val="Heading 3 Char"/>
    <w:basedOn w:val="DefaultParagraphFont"/>
    <w:link w:val="Heading3"/>
    <w:uiPriority w:val="9"/>
    <w:rsid w:val="00D84E8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84E8B"/>
    <w:rPr>
      <w:rFonts w:eastAsiaTheme="majorEastAsia" w:cstheme="majorBidi"/>
      <w:i/>
      <w:iCs/>
      <w:color w:val="0F4761" w:themeColor="accent1" w:themeShade="BF"/>
      <w:lang w:val="en-US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84E8B"/>
    <w:rPr>
      <w:rFonts w:eastAsiaTheme="majorEastAsia" w:cstheme="majorBidi"/>
      <w:color w:val="0F4761" w:themeColor="accent1" w:themeShade="BF"/>
      <w:lang w:val="en-US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84E8B"/>
    <w:rPr>
      <w:rFonts w:eastAsiaTheme="majorEastAsia" w:cstheme="majorBidi"/>
      <w:i/>
      <w:iCs/>
      <w:color w:val="595959" w:themeColor="text1" w:themeTint="A6"/>
      <w:lang w:val="en-US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84E8B"/>
    <w:rPr>
      <w:rFonts w:eastAsiaTheme="majorEastAsia" w:cstheme="majorBidi"/>
      <w:color w:val="595959" w:themeColor="text1" w:themeTint="A6"/>
      <w:lang w:val="en-US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84E8B"/>
    <w:rPr>
      <w:rFonts w:eastAsiaTheme="majorEastAsia" w:cstheme="majorBidi"/>
      <w:i/>
      <w:iCs/>
      <w:color w:val="272727" w:themeColor="text1" w:themeTint="D8"/>
      <w:lang w:val="en-US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84E8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84E8B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84E8B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E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84E8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84E8B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84E8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84E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E8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84E8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84E8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84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4E8B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D84E8B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E8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D84E8B"/>
    <w:rPr>
      <w:rFonts w:eastAsiaTheme="minorHAnsi"/>
      <w:b/>
      <w:bCs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D84E8B"/>
    <w:rPr>
      <w:color w:val="666666"/>
    </w:rPr>
  </w:style>
  <w:style w:type="table" w:styleId="TableGrid">
    <w:name w:val="Table Grid"/>
    <w:basedOn w:val="TableNormal"/>
    <w:uiPriority w:val="39"/>
    <w:rsid w:val="00D84E8B"/>
    <w:rPr>
      <w:rFonts w:eastAsiaTheme="minorHAnsi"/>
      <w:sz w:val="22"/>
      <w:szCs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3">
    <w:name w:val="Plain Table 3"/>
    <w:basedOn w:val="TableNormal"/>
    <w:uiPriority w:val="43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84E8B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84E8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4E8B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84E8B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84E8B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84E8B"/>
    <w:rPr>
      <w:rFonts w:eastAsiaTheme="minorHAns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D84E8B"/>
    <w:rPr>
      <w:rFonts w:eastAsiaTheme="minorHAnsi"/>
      <w:sz w:val="22"/>
      <w:szCs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84E8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84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van Wildlife Institute</dc:creator>
  <keywords/>
  <dc:description/>
  <lastModifiedBy>Javan Wildlife Institute</lastModifiedBy>
  <revision>8</revision>
  <dcterms:created xsi:type="dcterms:W3CDTF">2025-03-17T04:40:00.0000000Z</dcterms:created>
  <dcterms:modified xsi:type="dcterms:W3CDTF">2025-04-02T11:57:02.3715450Z</dcterms:modified>
</coreProperties>
</file>